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35B55" w14:textId="54B8090D" w:rsidR="00886B4A" w:rsidRPr="008D6937" w:rsidRDefault="00B469D2">
      <w:pPr>
        <w:rPr>
          <w:b/>
          <w:lang w:val="en-US"/>
        </w:rPr>
      </w:pPr>
      <w:r w:rsidRPr="008D6937">
        <w:rPr>
          <w:b/>
          <w:lang w:val="en-US"/>
        </w:rPr>
        <w:t>Supplementary Materials</w:t>
      </w:r>
    </w:p>
    <w:p w14:paraId="33986DE5" w14:textId="77777777" w:rsidR="00B469D2" w:rsidRPr="008D6937" w:rsidRDefault="00B469D2">
      <w:pPr>
        <w:rPr>
          <w:lang w:val="en-US"/>
        </w:rPr>
      </w:pPr>
    </w:p>
    <w:p w14:paraId="1C8DD18D" w14:textId="77777777" w:rsidR="00F62014" w:rsidRPr="00C10222" w:rsidRDefault="00F62014" w:rsidP="00F62014">
      <w:pPr>
        <w:rPr>
          <w:b/>
          <w:lang w:val="en-US"/>
        </w:rPr>
      </w:pPr>
      <w:r w:rsidRPr="00C10222">
        <w:rPr>
          <w:b/>
          <w:lang w:val="en-US"/>
        </w:rPr>
        <w:t xml:space="preserve">Table </w:t>
      </w:r>
      <w:r>
        <w:rPr>
          <w:b/>
          <w:lang w:val="en-US"/>
        </w:rPr>
        <w:t>S.</w:t>
      </w:r>
      <w:r w:rsidRPr="00C10222">
        <w:rPr>
          <w:b/>
          <w:lang w:val="en-US"/>
        </w:rPr>
        <w:t xml:space="preserve">1. Inclusion criteria for the </w:t>
      </w:r>
      <w:r>
        <w:rPr>
          <w:b/>
          <w:lang w:val="en-US"/>
        </w:rPr>
        <w:t xml:space="preserve">impact of </w:t>
      </w:r>
      <w:r w:rsidRPr="00C10222">
        <w:rPr>
          <w:b/>
          <w:lang w:val="en-US"/>
        </w:rPr>
        <w:t xml:space="preserve">baby behavior on caregiver’s infant (&gt;6m) feeding decisions </w:t>
      </w:r>
    </w:p>
    <w:tbl>
      <w:tblPr>
        <w:tblStyle w:val="Tablaconcuadrcula1"/>
        <w:tblpPr w:leftFromText="95" w:rightFromText="95" w:vertAnchor="text" w:horzAnchor="margin" w:tblpY="84"/>
        <w:tblW w:w="883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3590"/>
        <w:gridCol w:w="3206"/>
      </w:tblGrid>
      <w:tr w:rsidR="00F62014" w:rsidRPr="00C10222" w14:paraId="28A9B6D3" w14:textId="77777777" w:rsidTr="00454F37">
        <w:trPr>
          <w:trHeight w:val="165"/>
        </w:trPr>
        <w:tc>
          <w:tcPr>
            <w:tcW w:w="20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7ACBFC1" w14:textId="77777777" w:rsidR="00F62014" w:rsidRPr="00C10222" w:rsidRDefault="00F62014" w:rsidP="00454F37">
            <w:pPr>
              <w:rPr>
                <w:rFonts w:asciiTheme="minorHAnsi" w:hAnsiTheme="minorHAnsi"/>
                <w:b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b/>
                <w:color w:val="000000"/>
                <w:sz w:val="21"/>
              </w:rPr>
              <w:t>Criteria</w:t>
            </w:r>
          </w:p>
        </w:tc>
        <w:tc>
          <w:tcPr>
            <w:tcW w:w="3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9450511" w14:textId="77777777" w:rsidR="00F62014" w:rsidRPr="00C10222" w:rsidRDefault="00F62014" w:rsidP="00454F37">
            <w:pPr>
              <w:rPr>
                <w:rFonts w:asciiTheme="minorHAnsi" w:hAnsiTheme="minorHAnsi"/>
                <w:b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b/>
                <w:color w:val="000000"/>
                <w:sz w:val="21"/>
              </w:rPr>
              <w:t>Inclusion</w:t>
            </w:r>
          </w:p>
        </w:tc>
        <w:tc>
          <w:tcPr>
            <w:tcW w:w="32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E00843" w14:textId="77777777" w:rsidR="00F62014" w:rsidRPr="00C10222" w:rsidRDefault="00F62014" w:rsidP="00454F37">
            <w:pPr>
              <w:rPr>
                <w:rFonts w:asciiTheme="minorHAnsi" w:hAnsiTheme="minorHAnsi"/>
                <w:b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b/>
                <w:color w:val="000000"/>
                <w:sz w:val="21"/>
              </w:rPr>
              <w:t>Exclusion</w:t>
            </w:r>
          </w:p>
        </w:tc>
      </w:tr>
      <w:tr w:rsidR="00F62014" w:rsidRPr="00C10222" w14:paraId="2FCABE17" w14:textId="77777777" w:rsidTr="00454F37">
        <w:trPr>
          <w:trHeight w:val="160"/>
        </w:trPr>
        <w:tc>
          <w:tcPr>
            <w:tcW w:w="2042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1D7973E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Type of Literature</w:t>
            </w:r>
          </w:p>
        </w:tc>
        <w:tc>
          <w:tcPr>
            <w:tcW w:w="3590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6D1F028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 xml:space="preserve">Peer reviewed journal articles </w:t>
            </w:r>
          </w:p>
        </w:tc>
        <w:tc>
          <w:tcPr>
            <w:tcW w:w="320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F6DEB7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Non-peer reviewed literature</w:t>
            </w:r>
          </w:p>
        </w:tc>
      </w:tr>
      <w:tr w:rsidR="00F62014" w:rsidRPr="00DE517C" w14:paraId="1509B3CC" w14:textId="77777777" w:rsidTr="00454F37">
        <w:trPr>
          <w:trHeight w:val="292"/>
        </w:trPr>
        <w:tc>
          <w:tcPr>
            <w:tcW w:w="2042" w:type="dxa"/>
            <w:hideMark/>
          </w:tcPr>
          <w:p w14:paraId="0FEB4742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Type of Studies</w:t>
            </w:r>
          </w:p>
        </w:tc>
        <w:tc>
          <w:tcPr>
            <w:tcW w:w="3590" w:type="dxa"/>
            <w:hideMark/>
          </w:tcPr>
          <w:p w14:paraId="50196CB8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Quantitative studies without study design restrictions but with a comparison group or exposure </w:t>
            </w:r>
          </w:p>
        </w:tc>
        <w:tc>
          <w:tcPr>
            <w:tcW w:w="3206" w:type="dxa"/>
          </w:tcPr>
          <w:p w14:paraId="33AD28F9" w14:textId="1E206380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Qualitative studies. Reviews; systematic reviews; meta-analyses (will be used to contextualize review and review list of references)</w:t>
            </w:r>
          </w:p>
        </w:tc>
      </w:tr>
      <w:tr w:rsidR="00F62014" w:rsidRPr="00DE517C" w14:paraId="480C4620" w14:textId="77777777" w:rsidTr="00454F37">
        <w:trPr>
          <w:trHeight w:val="973"/>
        </w:trPr>
        <w:tc>
          <w:tcPr>
            <w:tcW w:w="2042" w:type="dxa"/>
            <w:hideMark/>
          </w:tcPr>
          <w:p w14:paraId="30435CB2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>
              <w:rPr>
                <w:rFonts w:asciiTheme="minorHAnsi" w:hAnsiTheme="minorHAnsi"/>
                <w:color w:val="000000"/>
                <w:sz w:val="21"/>
              </w:rPr>
              <w:t>Exposure</w:t>
            </w:r>
          </w:p>
        </w:tc>
        <w:tc>
          <w:tcPr>
            <w:tcW w:w="3590" w:type="dxa"/>
            <w:hideMark/>
          </w:tcPr>
          <w:p w14:paraId="2347EC5C" w14:textId="77777777" w:rsidR="00F62014" w:rsidRPr="00C10222" w:rsidRDefault="00F62014" w:rsidP="00454F37">
            <w:pPr>
              <w:tabs>
                <w:tab w:val="left" w:pos="1569"/>
              </w:tabs>
              <w:spacing w:after="120"/>
              <w:rPr>
                <w:rFonts w:asciiTheme="minorHAnsi" w:hAnsiTheme="minorHAnsi"/>
                <w:sz w:val="21"/>
                <w:lang w:val="en-US"/>
              </w:rPr>
            </w:pPr>
            <w:r>
              <w:rPr>
                <w:rFonts w:asciiTheme="minorHAnsi" w:hAnsiTheme="minorHAnsi"/>
                <w:sz w:val="21"/>
                <w:lang w:val="en-US"/>
              </w:rPr>
              <w:t xml:space="preserve">Parent concerns about infant </w:t>
            </w:r>
            <w:r w:rsidRPr="00C10222">
              <w:rPr>
                <w:rFonts w:asciiTheme="minorHAnsi" w:hAnsiTheme="minorHAnsi"/>
                <w:sz w:val="21"/>
                <w:lang w:val="en-US"/>
              </w:rPr>
              <w:t>crying, fussiness, sleep, and posseting/spitting</w:t>
            </w:r>
          </w:p>
        </w:tc>
        <w:tc>
          <w:tcPr>
            <w:tcW w:w="3206" w:type="dxa"/>
          </w:tcPr>
          <w:p w14:paraId="19435B24" w14:textId="7FA34BA3" w:rsidR="00F62014" w:rsidRPr="00C10222" w:rsidRDefault="00F62014" w:rsidP="00454F37">
            <w:pPr>
              <w:tabs>
                <w:tab w:val="left" w:pos="1569"/>
              </w:tabs>
              <w:spacing w:after="120"/>
              <w:rPr>
                <w:rFonts w:asciiTheme="minorHAnsi" w:hAnsiTheme="minorHAnsi"/>
                <w:sz w:val="21"/>
                <w:lang w:val="en-US"/>
              </w:rPr>
            </w:pPr>
            <w:r w:rsidRPr="00C10222">
              <w:rPr>
                <w:rFonts w:asciiTheme="minorHAnsi" w:hAnsiTheme="minorHAnsi"/>
                <w:sz w:val="21"/>
                <w:lang w:val="en-US"/>
              </w:rPr>
              <w:t xml:space="preserve">Studies not addressing crying, fussiness, </w:t>
            </w:r>
            <w:r>
              <w:rPr>
                <w:rFonts w:asciiTheme="minorHAnsi" w:hAnsiTheme="minorHAnsi"/>
                <w:sz w:val="21"/>
                <w:lang w:val="en-US"/>
              </w:rPr>
              <w:t>interrupted</w:t>
            </w:r>
            <w:r w:rsidRPr="00C10222">
              <w:rPr>
                <w:rFonts w:asciiTheme="minorHAnsi" w:hAnsiTheme="minorHAnsi"/>
                <w:sz w:val="21"/>
                <w:lang w:val="en-US"/>
              </w:rPr>
              <w:t xml:space="preserve"> sleep and posseting/spitting as </w:t>
            </w:r>
            <w:r w:rsidR="009E29E8">
              <w:rPr>
                <w:rFonts w:asciiTheme="minorHAnsi" w:hAnsiTheme="minorHAnsi"/>
                <w:sz w:val="21"/>
                <w:lang w:val="en-US"/>
              </w:rPr>
              <w:t xml:space="preserve">baby </w:t>
            </w:r>
            <w:r w:rsidRPr="00C10222">
              <w:rPr>
                <w:rFonts w:asciiTheme="minorHAnsi" w:hAnsiTheme="minorHAnsi"/>
                <w:sz w:val="21"/>
                <w:lang w:val="en-US"/>
              </w:rPr>
              <w:t>behaviors</w:t>
            </w:r>
            <w:r>
              <w:rPr>
                <w:rFonts w:asciiTheme="minorHAnsi" w:hAnsiTheme="minorHAnsi"/>
                <w:sz w:val="21"/>
                <w:lang w:val="en-US"/>
              </w:rPr>
              <w:t xml:space="preserve"> of concern to </w:t>
            </w:r>
            <w:r w:rsidR="007041E6">
              <w:rPr>
                <w:rFonts w:asciiTheme="minorHAnsi" w:hAnsiTheme="minorHAnsi"/>
                <w:sz w:val="21"/>
                <w:lang w:val="en-US"/>
              </w:rPr>
              <w:t>caregivers</w:t>
            </w:r>
          </w:p>
        </w:tc>
      </w:tr>
      <w:tr w:rsidR="00F62014" w:rsidRPr="00DE517C" w14:paraId="6F41FA2D" w14:textId="77777777" w:rsidTr="00454F37">
        <w:trPr>
          <w:trHeight w:val="206"/>
        </w:trPr>
        <w:tc>
          <w:tcPr>
            <w:tcW w:w="2042" w:type="dxa"/>
            <w:hideMark/>
          </w:tcPr>
          <w:p w14:paraId="19EB0F7F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Level of Analysis</w:t>
            </w:r>
          </w:p>
        </w:tc>
        <w:tc>
          <w:tcPr>
            <w:tcW w:w="3590" w:type="dxa"/>
            <w:hideMark/>
          </w:tcPr>
          <w:p w14:paraId="69BE34C1" w14:textId="77777777" w:rsidR="00F62014" w:rsidRPr="00C10222" w:rsidRDefault="00F62014" w:rsidP="00454F37">
            <w:pPr>
              <w:tabs>
                <w:tab w:val="left" w:pos="1569"/>
              </w:tabs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</w:rPr>
              <w:t xml:space="preserve">Caregiver’s infant feeding </w:t>
            </w: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</w:rPr>
              <w:t>practices</w:t>
            </w:r>
          </w:p>
        </w:tc>
        <w:tc>
          <w:tcPr>
            <w:tcW w:w="3206" w:type="dxa"/>
          </w:tcPr>
          <w:p w14:paraId="40FAC41A" w14:textId="77777777" w:rsidR="00F62014" w:rsidRPr="00C10222" w:rsidRDefault="00F62014" w:rsidP="00454F37">
            <w:pPr>
              <w:tabs>
                <w:tab w:val="left" w:pos="1569"/>
              </w:tabs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Studies not reporting neonatal or infant feeding practices</w:t>
            </w:r>
          </w:p>
        </w:tc>
      </w:tr>
      <w:tr w:rsidR="00F62014" w:rsidRPr="00DE517C" w14:paraId="3C103720" w14:textId="77777777" w:rsidTr="00454F37">
        <w:trPr>
          <w:trHeight w:val="439"/>
        </w:trPr>
        <w:tc>
          <w:tcPr>
            <w:tcW w:w="2042" w:type="dxa"/>
            <w:hideMark/>
          </w:tcPr>
          <w:p w14:paraId="51277D4B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Analytical Perspective</w:t>
            </w:r>
          </w:p>
        </w:tc>
        <w:tc>
          <w:tcPr>
            <w:tcW w:w="3590" w:type="dxa"/>
            <w:hideMark/>
          </w:tcPr>
          <w:p w14:paraId="72FE8447" w14:textId="77777777" w:rsidR="00F62014" w:rsidRPr="00C10222" w:rsidRDefault="00F62014" w:rsidP="00454F37">
            <w:pPr>
              <w:rPr>
                <w:rFonts w:asciiTheme="minorHAnsi" w:hAnsiTheme="minorHAnsi"/>
                <w:b/>
                <w:sz w:val="21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Comparative analyses assessing how baby behaviors affect </w:t>
            </w:r>
            <w:r w:rsidRPr="00C10222">
              <w:rPr>
                <w:rFonts w:asciiTheme="minorHAnsi" w:hAnsiTheme="minorHAnsi"/>
                <w:sz w:val="21"/>
                <w:lang w:val="en-US"/>
              </w:rPr>
              <w:t xml:space="preserve">caregiver’s infant (&gt;6m) feeding decisions </w:t>
            </w:r>
          </w:p>
          <w:p w14:paraId="2925966C" w14:textId="77777777" w:rsidR="00F62014" w:rsidRPr="00C10222" w:rsidRDefault="00F62014" w:rsidP="00454F37">
            <w:pPr>
              <w:tabs>
                <w:tab w:val="left" w:pos="1569"/>
              </w:tabs>
              <w:spacing w:after="120"/>
              <w:rPr>
                <w:rFonts w:asciiTheme="minorHAnsi" w:hAnsiTheme="minorHAnsi"/>
                <w:color w:val="000000"/>
                <w:sz w:val="21"/>
                <w:lang w:val="en-US"/>
              </w:rPr>
            </w:pPr>
          </w:p>
        </w:tc>
        <w:tc>
          <w:tcPr>
            <w:tcW w:w="3206" w:type="dxa"/>
          </w:tcPr>
          <w:p w14:paraId="2208862D" w14:textId="3F5EA34B" w:rsidR="00F62014" w:rsidRPr="00C10222" w:rsidRDefault="00F62014" w:rsidP="00454F37">
            <w:pP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Studies without a comparative perspective on how </w:t>
            </w:r>
            <w:r w:rsidR="009E29E8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baby 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behaviors </w:t>
            </w: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of concern to </w:t>
            </w:r>
            <w:r w:rsidR="007041E6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caregivers 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affect infant feeding decisions</w:t>
            </w:r>
          </w:p>
        </w:tc>
      </w:tr>
      <w:tr w:rsidR="00F62014" w:rsidRPr="00DE517C" w14:paraId="784DA73F" w14:textId="77777777" w:rsidTr="00454F37">
        <w:trPr>
          <w:trHeight w:val="308"/>
        </w:trPr>
        <w:tc>
          <w:tcPr>
            <w:tcW w:w="2042" w:type="dxa"/>
            <w:hideMark/>
          </w:tcPr>
          <w:p w14:paraId="551FAB1A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 xml:space="preserve">Outcome </w:t>
            </w:r>
          </w:p>
        </w:tc>
        <w:tc>
          <w:tcPr>
            <w:tcW w:w="3590" w:type="dxa"/>
            <w:hideMark/>
          </w:tcPr>
          <w:p w14:paraId="3AF3F48A" w14:textId="2CAB4279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E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xclusive breastfeeding, any breastfeeding duration or prevalence at different time points</w:t>
            </w: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, s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elf-reported milk insufficiency</w:t>
            </w: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 or introduction of </w:t>
            </w:r>
            <w:r w:rsidR="00004BF6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commercial milk formula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s </w:t>
            </w:r>
          </w:p>
        </w:tc>
        <w:tc>
          <w:tcPr>
            <w:tcW w:w="3206" w:type="dxa"/>
          </w:tcPr>
          <w:p w14:paraId="3BF921C8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Studies that do not include infant feeding practice outcomes </w:t>
            </w:r>
          </w:p>
          <w:p w14:paraId="5F91D2B7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</w:p>
        </w:tc>
      </w:tr>
      <w:tr w:rsidR="00F62014" w:rsidRPr="00DE517C" w14:paraId="5C398E8E" w14:textId="77777777" w:rsidTr="00454F37">
        <w:trPr>
          <w:trHeight w:val="657"/>
        </w:trPr>
        <w:tc>
          <w:tcPr>
            <w:tcW w:w="2042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61603E3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</w:rPr>
              <w:t>Target Population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59FF9CD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Infants up to 6 months of age who were healthy newborns and whose mothers did not have serious maternal complications from childbirth that would prevent them from breastfeeding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3EFB41" w14:textId="77777777" w:rsidR="00F62014" w:rsidRPr="00C10222" w:rsidRDefault="00F62014" w:rsidP="00454F37">
            <w:pPr>
              <w:spacing w:after="120"/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</w:pP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 xml:space="preserve">Infants older than 6 months; Newborns with serious medical conditions that prevent them from being breastfed; </w:t>
            </w:r>
            <w:r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m</w:t>
            </w:r>
            <w:r w:rsidRPr="00C10222">
              <w:rPr>
                <w:rFonts w:asciiTheme="minorHAnsi" w:hAnsiTheme="minorHAnsi"/>
                <w:color w:val="000000"/>
                <w:sz w:val="21"/>
                <w:shd w:val="clear" w:color="auto" w:fill="FFFFFF"/>
                <w:lang w:val="en-US"/>
              </w:rPr>
              <w:t>others with complications that prevent them from breastfeeding</w:t>
            </w:r>
          </w:p>
        </w:tc>
      </w:tr>
    </w:tbl>
    <w:p w14:paraId="271EC24B" w14:textId="77777777" w:rsidR="00F62014" w:rsidRPr="00677390" w:rsidRDefault="00F62014" w:rsidP="00F62014">
      <w:pPr>
        <w:pStyle w:val="NoSpacing"/>
        <w:spacing w:line="480" w:lineRule="auto"/>
        <w:rPr>
          <w:rFonts w:ascii="Times New Roman" w:hAnsi="Times New Roman" w:cs="Times New Roman"/>
          <w:lang w:val="en-US" w:eastAsia="es-ES_tradnl"/>
        </w:rPr>
      </w:pPr>
    </w:p>
    <w:p w14:paraId="11F26EB5" w14:textId="0FED4536" w:rsidR="00F62014" w:rsidRDefault="00F6201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21806EC" w14:textId="21FE3FF0" w:rsidR="007E559B" w:rsidRPr="008D6937" w:rsidRDefault="00565B35">
      <w:pPr>
        <w:rPr>
          <w:lang w:val="en-US"/>
        </w:rPr>
      </w:pPr>
      <w:r w:rsidRPr="008D6937">
        <w:rPr>
          <w:b/>
          <w:lang w:val="en-US"/>
        </w:rPr>
        <w:lastRenderedPageBreak/>
        <w:t xml:space="preserve">Table </w:t>
      </w:r>
      <w:r w:rsidR="00B469D2" w:rsidRPr="008D6937">
        <w:rPr>
          <w:b/>
          <w:lang w:val="en-US"/>
        </w:rPr>
        <w:t>S.</w:t>
      </w:r>
      <w:r w:rsidR="00F62014">
        <w:rPr>
          <w:b/>
          <w:lang w:val="en-US"/>
        </w:rPr>
        <w:t>2</w:t>
      </w:r>
      <w:r w:rsidRPr="008D6937">
        <w:rPr>
          <w:b/>
          <w:lang w:val="en-US"/>
        </w:rPr>
        <w:t>.</w:t>
      </w:r>
      <w:r w:rsidR="00DD14D5" w:rsidRPr="008D6937">
        <w:rPr>
          <w:b/>
          <w:lang w:val="en-US"/>
        </w:rPr>
        <w:t xml:space="preserve"> Search algorithms for the systematic literature search on the selected baby behaviors and infant feeding decisions (infants &lt;6 months of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372"/>
      </w:tblGrid>
      <w:tr w:rsidR="00151445" w:rsidRPr="00B469D2" w14:paraId="753E4763" w14:textId="77777777" w:rsidTr="00DD14D5">
        <w:tc>
          <w:tcPr>
            <w:tcW w:w="456" w:type="dxa"/>
          </w:tcPr>
          <w:p w14:paraId="147DC536" w14:textId="71458F08" w:rsidR="00151445" w:rsidRPr="00B469D2" w:rsidRDefault="00151445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372" w:type="dxa"/>
          </w:tcPr>
          <w:p w14:paraId="380364C9" w14:textId="43532A57" w:rsidR="00151445" w:rsidRPr="00B469D2" w:rsidRDefault="00151445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Search</w:t>
            </w:r>
          </w:p>
        </w:tc>
      </w:tr>
      <w:tr w:rsidR="00FD3CFD" w:rsidRPr="00B469D2" w14:paraId="14E5B8DE" w14:textId="77777777" w:rsidTr="00DD14D5">
        <w:tc>
          <w:tcPr>
            <w:tcW w:w="456" w:type="dxa"/>
          </w:tcPr>
          <w:p w14:paraId="0694B0DF" w14:textId="2BAB77F2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8372" w:type="dxa"/>
          </w:tcPr>
          <w:p w14:paraId="11521469" w14:textId="50628CCA" w:rsidR="00FD3CFD" w:rsidRPr="00B469D2" w:rsidRDefault="001A1E00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[outcome queries: SRIM]</w:t>
            </w:r>
          </w:p>
        </w:tc>
      </w:tr>
      <w:tr w:rsidR="00FD3CFD" w:rsidRPr="00DE517C" w14:paraId="19E8E3E7" w14:textId="77777777" w:rsidTr="00DD14D5">
        <w:tc>
          <w:tcPr>
            <w:tcW w:w="456" w:type="dxa"/>
          </w:tcPr>
          <w:p w14:paraId="4BF1E361" w14:textId="6C2553F5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8372" w:type="dxa"/>
          </w:tcPr>
          <w:p w14:paraId="19ACEC10" w14:textId="07306B9D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insufficient adj1 (breastmilk or breast milk or milk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057A4D97" w14:textId="77777777" w:rsidTr="00DD14D5">
        <w:tc>
          <w:tcPr>
            <w:tcW w:w="456" w:type="dxa"/>
          </w:tcPr>
          <w:p w14:paraId="167BD057" w14:textId="6F12BE0F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8372" w:type="dxa"/>
          </w:tcPr>
          <w:p w14:paraId="26F44EA8" w14:textId="6277DA8B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(milk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breastmilk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) adj3 dried up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691C5A97" w14:textId="77777777" w:rsidTr="00DD14D5">
        <w:tc>
          <w:tcPr>
            <w:tcW w:w="456" w:type="dxa"/>
          </w:tcPr>
          <w:p w14:paraId="3FFF4311" w14:textId="3D12408F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8372" w:type="dxa"/>
          </w:tcPr>
          <w:p w14:paraId="3EBCB945" w14:textId="52D41133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(milk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breastmilk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) adj3 dry up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7F8D2AA9" w14:textId="77777777" w:rsidTr="00DD14D5">
        <w:tc>
          <w:tcPr>
            <w:tcW w:w="456" w:type="dxa"/>
          </w:tcPr>
          <w:p w14:paraId="7FCC3A7A" w14:textId="00437237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8372" w:type="dxa"/>
          </w:tcPr>
          <w:p w14:paraId="58EC628A" w14:textId="73B30C45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(baby or babies or infa</w:t>
            </w:r>
            <w:bookmarkStart w:id="0" w:name="_GoBack"/>
            <w:bookmarkEnd w:id="0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nt* or newborn*) adj3 (hungry or “not full”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414E84BA" w14:textId="77777777" w:rsidTr="00DD14D5">
        <w:tc>
          <w:tcPr>
            <w:tcW w:w="456" w:type="dxa"/>
          </w:tcPr>
          <w:p w14:paraId="65AA9020" w14:textId="3681474D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8372" w:type="dxa"/>
          </w:tcPr>
          <w:p w14:paraId="5B6809D8" w14:textId="53F65D57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reason* adj5 (mixed feeding or wean*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B469D2" w14:paraId="313B6A38" w14:textId="77777777" w:rsidTr="00DD14D5">
        <w:tc>
          <w:tcPr>
            <w:tcW w:w="456" w:type="dxa"/>
          </w:tcPr>
          <w:p w14:paraId="7C46A490" w14:textId="18992BF8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8372" w:type="dxa"/>
          </w:tcPr>
          <w:p w14:paraId="3D243614" w14:textId="4E6DC788" w:rsidR="00FD3CFD" w:rsidRPr="00B469D2" w:rsidRDefault="001A1E00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not enough milk.mp.</w:t>
            </w:r>
          </w:p>
        </w:tc>
      </w:tr>
      <w:tr w:rsidR="00FD3CFD" w:rsidRPr="00B469D2" w14:paraId="795EC440" w14:textId="77777777" w:rsidTr="00DD14D5">
        <w:tc>
          <w:tcPr>
            <w:tcW w:w="456" w:type="dxa"/>
          </w:tcPr>
          <w:p w14:paraId="4F66AEB9" w14:textId="47388689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8372" w:type="dxa"/>
          </w:tcPr>
          <w:p w14:paraId="3149DAE1" w14:textId="7254C915" w:rsidR="00FD3CFD" w:rsidRPr="00B469D2" w:rsidRDefault="001A1E00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not enough breastmilk.mp.</w:t>
            </w:r>
          </w:p>
        </w:tc>
      </w:tr>
      <w:tr w:rsidR="00FD3CFD" w:rsidRPr="00DE517C" w14:paraId="7E805F2F" w14:textId="77777777" w:rsidTr="00DD14D5">
        <w:tc>
          <w:tcPr>
            <w:tcW w:w="456" w:type="dxa"/>
          </w:tcPr>
          <w:p w14:paraId="439BB546" w14:textId="0AA928F8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8372" w:type="dxa"/>
          </w:tcPr>
          <w:p w14:paraId="4786192B" w14:textId="14A54B95" w:rsidR="00FD3CFD" w:rsidRPr="008D6937" w:rsidRDefault="001A1E0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breastmilk adj5 (early or low or insufficient or sufficient or inadequate or adequate or problems or perceived or perception or volume or supply or production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6B3EDA53" w14:textId="77777777" w:rsidTr="00DD14D5">
        <w:tc>
          <w:tcPr>
            <w:tcW w:w="456" w:type="dxa"/>
          </w:tcPr>
          <w:p w14:paraId="1DD082BD" w14:textId="7C60A3F7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8372" w:type="dxa"/>
          </w:tcPr>
          <w:p w14:paraId="63345F74" w14:textId="4BFDD057" w:rsidR="00FD3CFD" w:rsidRPr="008D6937" w:rsidRDefault="00D243C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breastfe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* or breast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fe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* or infant feeding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x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nfant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Nutritionl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hysiological Phenomena/</w:t>
            </w:r>
          </w:p>
        </w:tc>
      </w:tr>
      <w:tr w:rsidR="00FD3CFD" w:rsidRPr="00DE517C" w14:paraId="544D4862" w14:textId="77777777" w:rsidTr="00DD14D5">
        <w:tc>
          <w:tcPr>
            <w:tcW w:w="456" w:type="dxa"/>
          </w:tcPr>
          <w:p w14:paraId="654AA5A6" w14:textId="072FA720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8372" w:type="dxa"/>
          </w:tcPr>
          <w:p w14:paraId="7BC1C91D" w14:textId="031C7112" w:rsidR="00FD3CFD" w:rsidRPr="008D6937" w:rsidRDefault="00D243C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milk adj5 (early </w:t>
            </w:r>
            <w:r w:rsidR="0099254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 low or insufficient of sufficient or inadequate or adequate or problems </w:t>
            </w:r>
            <w:r w:rsidR="00083109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o</w:t>
            </w:r>
            <w:r w:rsidR="0099254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r perceived or perception or volume or supply or production)).</w:t>
            </w:r>
            <w:proofErr w:type="spellStart"/>
            <w:r w:rsidR="0099254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="0099254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3C4A4249" w14:textId="77777777" w:rsidTr="00DD14D5">
        <w:tc>
          <w:tcPr>
            <w:tcW w:w="456" w:type="dxa"/>
          </w:tcPr>
          <w:p w14:paraId="33DEB257" w14:textId="74F8193E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372" w:type="dxa"/>
          </w:tcPr>
          <w:p w14:paraId="016C8C2D" w14:textId="1154CAB9" w:rsidR="00FD3CFD" w:rsidRPr="008D6937" w:rsidRDefault="00102C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3 or 4 or 5 or 6 or 7 or 8 or 9 or 10 or (11 and 12)</w:t>
            </w:r>
          </w:p>
        </w:tc>
      </w:tr>
      <w:tr w:rsidR="00FD3CFD" w:rsidRPr="00B469D2" w14:paraId="1F2625B6" w14:textId="77777777" w:rsidTr="00DD14D5">
        <w:tc>
          <w:tcPr>
            <w:tcW w:w="456" w:type="dxa"/>
          </w:tcPr>
          <w:p w14:paraId="07DDBD3F" w14:textId="6A0B0DE7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8372" w:type="dxa"/>
          </w:tcPr>
          <w:p w14:paraId="60B1C6D8" w14:textId="270FB589" w:rsidR="00FD3CFD" w:rsidRPr="00B469D2" w:rsidRDefault="00102CC5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Milk, Human/</w:t>
            </w:r>
          </w:p>
        </w:tc>
      </w:tr>
      <w:tr w:rsidR="00FD3CFD" w:rsidRPr="00DE517C" w14:paraId="6C943185" w14:textId="77777777" w:rsidTr="00DD14D5">
        <w:tc>
          <w:tcPr>
            <w:tcW w:w="456" w:type="dxa"/>
          </w:tcPr>
          <w:p w14:paraId="15817769" w14:textId="2985A40A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8372" w:type="dxa"/>
          </w:tcPr>
          <w:p w14:paraId="22CEA4C7" w14:textId="48EABDBF" w:rsidR="00FD3CFD" w:rsidRPr="008D6937" w:rsidRDefault="00102C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x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actation Disorders/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x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actation/</w:t>
            </w:r>
          </w:p>
        </w:tc>
      </w:tr>
      <w:tr w:rsidR="00FD3CFD" w:rsidRPr="00DE517C" w14:paraId="3814D499" w14:textId="77777777" w:rsidTr="00DD14D5">
        <w:tc>
          <w:tcPr>
            <w:tcW w:w="456" w:type="dxa"/>
          </w:tcPr>
          <w:p w14:paraId="0C3CA33F" w14:textId="30B54AD2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8372" w:type="dxa"/>
          </w:tcPr>
          <w:p w14:paraId="0D4F58F8" w14:textId="060CC1F3" w:rsidR="00FD3CFD" w:rsidRPr="008D6937" w:rsidRDefault="00102C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x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nfant nutritional physiological phenomena/</w:t>
            </w:r>
          </w:p>
        </w:tc>
      </w:tr>
      <w:tr w:rsidR="00FD3CFD" w:rsidRPr="00B469D2" w14:paraId="69E564D0" w14:textId="77777777" w:rsidTr="00DD14D5">
        <w:tc>
          <w:tcPr>
            <w:tcW w:w="456" w:type="dxa"/>
          </w:tcPr>
          <w:p w14:paraId="122CB565" w14:textId="5759C9CD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8372" w:type="dxa"/>
          </w:tcPr>
          <w:p w14:paraId="5837A5ED" w14:textId="0003C20F" w:rsidR="00FD3CFD" w:rsidRPr="00B469D2" w:rsidRDefault="00B40058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(14 or 15) and 16</w:t>
            </w:r>
          </w:p>
        </w:tc>
      </w:tr>
      <w:tr w:rsidR="00FD3CFD" w:rsidRPr="00DE517C" w14:paraId="202EC17F" w14:textId="77777777" w:rsidTr="00DD14D5">
        <w:tc>
          <w:tcPr>
            <w:tcW w:w="456" w:type="dxa"/>
          </w:tcPr>
          <w:p w14:paraId="20597919" w14:textId="497C52B7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8372" w:type="dxa"/>
          </w:tcPr>
          <w:p w14:paraId="23877F63" w14:textId="1736D432" w:rsidR="00FD3CFD" w:rsidRPr="008D6937" w:rsidRDefault="00B4005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17 and (early or low or insufficient or suffic</w:t>
            </w:r>
            <w:r w:rsidR="00126493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i</w:t>
            </w: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nt or inadequate or adequate or problems or perceived or perception or volume or supply or production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t</w:t>
            </w:r>
            <w:r w:rsidR="00E455C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i</w:t>
            </w:r>
            <w:proofErr w:type="spellEnd"/>
            <w:r w:rsidR="00E455C7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kf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B469D2" w14:paraId="79B5EAC8" w14:textId="77777777" w:rsidTr="00DD14D5">
        <w:tc>
          <w:tcPr>
            <w:tcW w:w="456" w:type="dxa"/>
          </w:tcPr>
          <w:p w14:paraId="3CC1F862" w14:textId="1B817442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8372" w:type="dxa"/>
          </w:tcPr>
          <w:p w14:paraId="786299DF" w14:textId="157E7FDC" w:rsidR="00FD3CFD" w:rsidRPr="00B469D2" w:rsidRDefault="00E455C7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13 or 18</w:t>
            </w:r>
          </w:p>
        </w:tc>
      </w:tr>
      <w:tr w:rsidR="00FD3CFD" w:rsidRPr="00B469D2" w14:paraId="6742E471" w14:textId="77777777" w:rsidTr="00DD14D5">
        <w:tc>
          <w:tcPr>
            <w:tcW w:w="456" w:type="dxa"/>
          </w:tcPr>
          <w:p w14:paraId="52FCF4B7" w14:textId="05B44F6B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8372" w:type="dxa"/>
          </w:tcPr>
          <w:p w14:paraId="4D44E646" w14:textId="0BBAE291" w:rsidR="00FD3CFD" w:rsidRPr="00B469D2" w:rsidRDefault="00EC4CC9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[outcome queries: infant feeding]</w:t>
            </w:r>
          </w:p>
        </w:tc>
      </w:tr>
      <w:tr w:rsidR="00FD3CFD" w:rsidRPr="00DE517C" w14:paraId="2D312BB8" w14:textId="77777777" w:rsidTr="00DD14D5">
        <w:tc>
          <w:tcPr>
            <w:tcW w:w="456" w:type="dxa"/>
          </w:tcPr>
          <w:p w14:paraId="0C42BB2A" w14:textId="419F8348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8372" w:type="dxa"/>
          </w:tcPr>
          <w:p w14:paraId="7712F440" w14:textId="1B3131CC" w:rsidR="00FD3CFD" w:rsidRPr="008D6937" w:rsidRDefault="00EC4CC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breast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fe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breastfe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*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58DEA42D" w14:textId="77777777" w:rsidTr="00DD14D5">
        <w:tc>
          <w:tcPr>
            <w:tcW w:w="456" w:type="dxa"/>
          </w:tcPr>
          <w:p w14:paraId="5266FE0C" w14:textId="7B2CA319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8372" w:type="dxa"/>
          </w:tcPr>
          <w:p w14:paraId="542CE1C8" w14:textId="6413281E" w:rsidR="00FD3CFD" w:rsidRPr="008D6937" w:rsidRDefault="00EC4CC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formula or breastmilk substitute* </w:t>
            </w:r>
            <w:r w:rsidR="00390BE0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o</w:t>
            </w: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r breast milk substit</w:t>
            </w:r>
            <w:r w:rsidR="000D5EE2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ut</w:t>
            </w: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*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 </w:t>
            </w:r>
          </w:p>
        </w:tc>
      </w:tr>
      <w:tr w:rsidR="00FD3CFD" w:rsidRPr="00B469D2" w14:paraId="3A94B91F" w14:textId="77777777" w:rsidTr="00DD14D5">
        <w:tc>
          <w:tcPr>
            <w:tcW w:w="456" w:type="dxa"/>
          </w:tcPr>
          <w:p w14:paraId="704D291D" w14:textId="35994CDE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8372" w:type="dxa"/>
          </w:tcPr>
          <w:p w14:paraId="5B2F2469" w14:textId="7859E9C2" w:rsidR="00FD3CFD" w:rsidRPr="00B469D2" w:rsidRDefault="00750FD9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BMS.mp.</w:t>
            </w:r>
          </w:p>
        </w:tc>
      </w:tr>
      <w:tr w:rsidR="00FD3CFD" w:rsidRPr="00B469D2" w14:paraId="24CCB68F" w14:textId="77777777" w:rsidTr="00DD14D5">
        <w:tc>
          <w:tcPr>
            <w:tcW w:w="456" w:type="dxa"/>
          </w:tcPr>
          <w:p w14:paraId="768EA018" w14:textId="4A235B34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8372" w:type="dxa"/>
          </w:tcPr>
          <w:p w14:paraId="58A09DA5" w14:textId="1F8D2A3D" w:rsidR="00FD3CFD" w:rsidRPr="00B469D2" w:rsidRDefault="00750FD9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mixed feeding.mp.</w:t>
            </w:r>
          </w:p>
        </w:tc>
      </w:tr>
      <w:tr w:rsidR="00FD3CFD" w:rsidRPr="00B469D2" w14:paraId="700C5141" w14:textId="77777777" w:rsidTr="00DD14D5">
        <w:tc>
          <w:tcPr>
            <w:tcW w:w="456" w:type="dxa"/>
          </w:tcPr>
          <w:p w14:paraId="5C8449D7" w14:textId="3598EE20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8372" w:type="dxa"/>
          </w:tcPr>
          <w:p w14:paraId="5A11984B" w14:textId="06FCABA3" w:rsidR="00FD3CFD" w:rsidRPr="00B469D2" w:rsidRDefault="00F71818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w</w:t>
            </w:r>
            <w:r w:rsidR="009F5D87" w:rsidRPr="00B469D2">
              <w:rPr>
                <w:rFonts w:asciiTheme="minorHAnsi" w:hAnsiTheme="minorHAnsi"/>
                <w:sz w:val="20"/>
                <w:szCs w:val="20"/>
              </w:rPr>
              <w:t>ean*.mp.</w:t>
            </w:r>
          </w:p>
        </w:tc>
      </w:tr>
      <w:tr w:rsidR="00FD3CFD" w:rsidRPr="00B469D2" w14:paraId="3AFDECC8" w14:textId="77777777" w:rsidTr="00DD14D5">
        <w:tc>
          <w:tcPr>
            <w:tcW w:w="456" w:type="dxa"/>
          </w:tcPr>
          <w:p w14:paraId="23962CEA" w14:textId="1D1C3DEC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8372" w:type="dxa"/>
          </w:tcPr>
          <w:p w14:paraId="5345E20D" w14:textId="0F454F01" w:rsidR="00FD3CFD" w:rsidRPr="00B469D2" w:rsidRDefault="000B525E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infant feeding.mp.</w:t>
            </w:r>
          </w:p>
        </w:tc>
      </w:tr>
      <w:tr w:rsidR="00FD3CFD" w:rsidRPr="00B469D2" w14:paraId="33B13D3E" w14:textId="77777777" w:rsidTr="00DD14D5">
        <w:tc>
          <w:tcPr>
            <w:tcW w:w="456" w:type="dxa"/>
          </w:tcPr>
          <w:p w14:paraId="3A718940" w14:textId="5900505A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8372" w:type="dxa"/>
          </w:tcPr>
          <w:p w14:paraId="30AB38DD" w14:textId="3C86E014" w:rsidR="00FD3CFD" w:rsidRPr="00B469D2" w:rsidRDefault="00C156EB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prelacteal*.mp.</w:t>
            </w:r>
          </w:p>
        </w:tc>
      </w:tr>
      <w:tr w:rsidR="00FD3CFD" w:rsidRPr="00DE517C" w14:paraId="2A7DD921" w14:textId="77777777" w:rsidTr="00DD14D5">
        <w:tc>
          <w:tcPr>
            <w:tcW w:w="456" w:type="dxa"/>
          </w:tcPr>
          <w:p w14:paraId="31874DE3" w14:textId="2AA291FA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8372" w:type="dxa"/>
          </w:tcPr>
          <w:p w14:paraId="2EC3D98E" w14:textId="0667A128" w:rsidR="00FD3CFD" w:rsidRPr="008D6937" w:rsidRDefault="00E9732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ex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nfant nut</w:t>
            </w:r>
            <w:r w:rsidR="00157F93" w:rsidRPr="008D6937">
              <w:rPr>
                <w:rFonts w:asciiTheme="minorHAnsi" w:hAnsiTheme="minorHAnsi"/>
                <w:sz w:val="20"/>
                <w:szCs w:val="20"/>
                <w:lang w:val="en-US"/>
              </w:rPr>
              <w:t>r</w:t>
            </w: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itional physiological phenomena/</w:t>
            </w:r>
          </w:p>
        </w:tc>
      </w:tr>
      <w:tr w:rsidR="00FD3CFD" w:rsidRPr="00DE517C" w14:paraId="4170B473" w14:textId="77777777" w:rsidTr="00DD14D5">
        <w:tc>
          <w:tcPr>
            <w:tcW w:w="456" w:type="dxa"/>
          </w:tcPr>
          <w:p w14:paraId="38FF97D6" w14:textId="1D2445F0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8372" w:type="dxa"/>
          </w:tcPr>
          <w:p w14:paraId="4070C635" w14:textId="05743F1E" w:rsidR="00FD3CFD" w:rsidRPr="008D6937" w:rsidRDefault="00157F93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ilk substitutes/ or infant formula/</w:t>
            </w:r>
          </w:p>
        </w:tc>
      </w:tr>
      <w:tr w:rsidR="00FD3CFD" w:rsidRPr="00B469D2" w14:paraId="10482C80" w14:textId="77777777" w:rsidTr="00DD14D5">
        <w:tc>
          <w:tcPr>
            <w:tcW w:w="456" w:type="dxa"/>
          </w:tcPr>
          <w:p w14:paraId="1BC76769" w14:textId="5ABFE04E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8372" w:type="dxa"/>
          </w:tcPr>
          <w:p w14:paraId="4BD6F37F" w14:textId="3B4A8B9C" w:rsidR="00FD3CFD" w:rsidRPr="00B469D2" w:rsidRDefault="007C61AD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[outcome queries: allergies]</w:t>
            </w:r>
          </w:p>
        </w:tc>
      </w:tr>
      <w:tr w:rsidR="00FD3CFD" w:rsidRPr="00B469D2" w14:paraId="20AA1204" w14:textId="77777777" w:rsidTr="00DD14D5">
        <w:tc>
          <w:tcPr>
            <w:tcW w:w="456" w:type="dxa"/>
          </w:tcPr>
          <w:p w14:paraId="3BDFEA6A" w14:textId="2229FEE2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8372" w:type="dxa"/>
          </w:tcPr>
          <w:p w14:paraId="1830BC07" w14:textId="3F629D10" w:rsidR="00FD3CFD" w:rsidRPr="00B469D2" w:rsidRDefault="004F0D53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allerg*.mp.</w:t>
            </w:r>
          </w:p>
        </w:tc>
      </w:tr>
      <w:tr w:rsidR="00FD3CFD" w:rsidRPr="00B469D2" w14:paraId="7EDB6FEA" w14:textId="77777777" w:rsidTr="00DD14D5">
        <w:tc>
          <w:tcPr>
            <w:tcW w:w="456" w:type="dxa"/>
          </w:tcPr>
          <w:p w14:paraId="3781E325" w14:textId="3A96547D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8372" w:type="dxa"/>
          </w:tcPr>
          <w:p w14:paraId="0CF3C50E" w14:textId="5CEFCA73" w:rsidR="00FD3CFD" w:rsidRPr="00B469D2" w:rsidRDefault="004C40BB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hypersensitiv*.mp.</w:t>
            </w:r>
          </w:p>
        </w:tc>
      </w:tr>
      <w:tr w:rsidR="00FD3CFD" w:rsidRPr="00B469D2" w14:paraId="374A30F6" w14:textId="77777777" w:rsidTr="00DD14D5">
        <w:tc>
          <w:tcPr>
            <w:tcW w:w="456" w:type="dxa"/>
          </w:tcPr>
          <w:p w14:paraId="43616F4D" w14:textId="4DFE7AD1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8372" w:type="dxa"/>
          </w:tcPr>
          <w:p w14:paraId="0BF7AA3A" w14:textId="6BB1DF90" w:rsidR="00FD3CFD" w:rsidRPr="00B469D2" w:rsidRDefault="006E7C3D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exp food hypersensitivity/</w:t>
            </w:r>
          </w:p>
        </w:tc>
      </w:tr>
      <w:tr w:rsidR="00FD3CFD" w:rsidRPr="00B469D2" w14:paraId="7890E884" w14:textId="77777777" w:rsidTr="00DD14D5">
        <w:tc>
          <w:tcPr>
            <w:tcW w:w="456" w:type="dxa"/>
          </w:tcPr>
          <w:p w14:paraId="3445288E" w14:textId="2DD33EB8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8372" w:type="dxa"/>
          </w:tcPr>
          <w:p w14:paraId="5C31AB99" w14:textId="0F8375E0" w:rsidR="00FD3CFD" w:rsidRPr="00B469D2" w:rsidRDefault="006E7C3D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allergens/</w:t>
            </w:r>
          </w:p>
        </w:tc>
      </w:tr>
      <w:tr w:rsidR="00FD3CFD" w:rsidRPr="00DE517C" w14:paraId="3C68A121" w14:textId="77777777" w:rsidTr="00DD14D5">
        <w:tc>
          <w:tcPr>
            <w:tcW w:w="456" w:type="dxa"/>
          </w:tcPr>
          <w:p w14:paraId="6A350B48" w14:textId="27389B03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8372" w:type="dxa"/>
          </w:tcPr>
          <w:p w14:paraId="0FFEC8C3" w14:textId="7E37FACC" w:rsidR="00FD3CFD" w:rsidRPr="008D6937" w:rsidRDefault="00B275B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or/19-34 [all the outcome queries]</w:t>
            </w:r>
          </w:p>
        </w:tc>
      </w:tr>
      <w:tr w:rsidR="00FD3CFD" w:rsidRPr="00B469D2" w14:paraId="76D3FBDA" w14:textId="77777777" w:rsidTr="00DD14D5">
        <w:tc>
          <w:tcPr>
            <w:tcW w:w="456" w:type="dxa"/>
          </w:tcPr>
          <w:p w14:paraId="14FA42FC" w14:textId="1F7935D0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8372" w:type="dxa"/>
          </w:tcPr>
          <w:p w14:paraId="5FE888C6" w14:textId="384E176D" w:rsidR="00FD3CFD" w:rsidRPr="00B469D2" w:rsidRDefault="00B275BA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[baby behavior concept]</w:t>
            </w:r>
          </w:p>
        </w:tc>
      </w:tr>
      <w:tr w:rsidR="00FD3CFD" w:rsidRPr="00DE517C" w14:paraId="5B826E4F" w14:textId="77777777" w:rsidTr="00DD14D5">
        <w:tc>
          <w:tcPr>
            <w:tcW w:w="456" w:type="dxa"/>
          </w:tcPr>
          <w:p w14:paraId="3D71D7ED" w14:textId="3CE7D456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8372" w:type="dxa"/>
          </w:tcPr>
          <w:p w14:paraId="53757125" w14:textId="3A8C906A" w:rsidR="00FD3CFD" w:rsidRPr="008D6937" w:rsidRDefault="00B275B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(baby or babies or infant* or newborn*) adj3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behavio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*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6B8D1C42" w14:textId="77777777" w:rsidTr="00DD14D5">
        <w:tc>
          <w:tcPr>
            <w:tcW w:w="456" w:type="dxa"/>
          </w:tcPr>
          <w:p w14:paraId="35CEACAF" w14:textId="6A93D936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8372" w:type="dxa"/>
          </w:tcPr>
          <w:p w14:paraId="54C38333" w14:textId="112402B8" w:rsidR="00FD3CFD" w:rsidRPr="008D6937" w:rsidRDefault="006734E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((baby or babies or infant* or newborn*) adj5 (crying or cry or cried or fussy or fussiness or fussier or sleep* or posseting or posset or unsettled or distressed or distress or irritability or irritable or 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consolability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r consolable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DE517C" w14:paraId="5C8CA8D5" w14:textId="77777777" w:rsidTr="00DD14D5">
        <w:tc>
          <w:tcPr>
            <w:tcW w:w="456" w:type="dxa"/>
          </w:tcPr>
          <w:p w14:paraId="1F81FCED" w14:textId="4FF1814E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8372" w:type="dxa"/>
          </w:tcPr>
          <w:p w14:paraId="58D0C7C5" w14:textId="61878334" w:rsidR="00FD3CFD" w:rsidRPr="008D6937" w:rsidRDefault="00DF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((hunger or hungry) adj3 (cue* or sign*)).</w:t>
            </w:r>
            <w:proofErr w:type="spellStart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mp</w:t>
            </w:r>
            <w:proofErr w:type="spellEnd"/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</w:tr>
      <w:tr w:rsidR="00FD3CFD" w:rsidRPr="00B469D2" w14:paraId="18833B60" w14:textId="77777777" w:rsidTr="00DD14D5">
        <w:tc>
          <w:tcPr>
            <w:tcW w:w="456" w:type="dxa"/>
          </w:tcPr>
          <w:p w14:paraId="1B35CC2C" w14:textId="68073300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8372" w:type="dxa"/>
          </w:tcPr>
          <w:p w14:paraId="79E670D3" w14:textId="41D5563B" w:rsidR="00FD3CFD" w:rsidRPr="00B469D2" w:rsidRDefault="00DF46C7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feeding cue*.mp.</w:t>
            </w:r>
          </w:p>
        </w:tc>
      </w:tr>
      <w:tr w:rsidR="00FD3CFD" w:rsidRPr="00DE517C" w14:paraId="3D9ED333" w14:textId="77777777" w:rsidTr="00DD14D5">
        <w:tc>
          <w:tcPr>
            <w:tcW w:w="456" w:type="dxa"/>
          </w:tcPr>
          <w:p w14:paraId="7D899AED" w14:textId="643ED40C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8372" w:type="dxa"/>
          </w:tcPr>
          <w:p w14:paraId="23097A20" w14:textId="51737C18" w:rsidR="00FD3CFD" w:rsidRPr="008D6937" w:rsidRDefault="00DF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6937">
              <w:rPr>
                <w:rFonts w:asciiTheme="minorHAnsi" w:hAnsiTheme="minorHAnsi"/>
                <w:sz w:val="20"/>
                <w:szCs w:val="20"/>
                <w:lang w:val="en-US"/>
              </w:rPr>
              <w:t>or/37-40 [all the baby behavior queries]</w:t>
            </w:r>
          </w:p>
        </w:tc>
      </w:tr>
      <w:tr w:rsidR="00FD3CFD" w:rsidRPr="00B469D2" w14:paraId="0A6A66CA" w14:textId="77777777" w:rsidTr="00DD14D5">
        <w:tc>
          <w:tcPr>
            <w:tcW w:w="456" w:type="dxa"/>
          </w:tcPr>
          <w:p w14:paraId="11192080" w14:textId="6552799A" w:rsidR="00FD3CFD" w:rsidRPr="00B469D2" w:rsidRDefault="00FD3CFD" w:rsidP="00DD14D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8372" w:type="dxa"/>
          </w:tcPr>
          <w:p w14:paraId="0C00813B" w14:textId="184A32AF" w:rsidR="00FD3CFD" w:rsidRPr="00B469D2" w:rsidRDefault="00DF46C7">
            <w:pPr>
              <w:rPr>
                <w:rFonts w:asciiTheme="minorHAnsi" w:hAnsiTheme="minorHAnsi"/>
                <w:sz w:val="20"/>
                <w:szCs w:val="20"/>
              </w:rPr>
            </w:pPr>
            <w:r w:rsidRPr="00B469D2">
              <w:rPr>
                <w:rFonts w:asciiTheme="minorHAnsi" w:hAnsiTheme="minorHAnsi"/>
                <w:sz w:val="20"/>
                <w:szCs w:val="20"/>
              </w:rPr>
              <w:t>35 and 41</w:t>
            </w:r>
          </w:p>
        </w:tc>
      </w:tr>
    </w:tbl>
    <w:p w14:paraId="31CAFA3B" w14:textId="0B936591" w:rsidR="009D0F90" w:rsidRDefault="009D0F90"/>
    <w:sectPr w:rsidR="009D0F90" w:rsidSect="00EF7731">
      <w:footerReference w:type="even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92427" w16cex:dateUtc="2021-10-07T11:45:00Z"/>
  <w16cex:commentExtensible w16cex:durableId="250924D8" w16cex:dateUtc="2021-10-07T11:48:00Z"/>
  <w16cex:commentExtensible w16cex:durableId="2509253A" w16cex:dateUtc="2021-10-07T11:50:00Z"/>
  <w16cex:commentExtensible w16cex:durableId="250927BD" w16cex:dateUtc="2021-10-07T12:0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887F6" w14:textId="77777777" w:rsidR="008510FD" w:rsidRDefault="008510FD" w:rsidP="00D84D7E">
      <w:r>
        <w:separator/>
      </w:r>
    </w:p>
  </w:endnote>
  <w:endnote w:type="continuationSeparator" w:id="0">
    <w:p w14:paraId="5723E8D7" w14:textId="77777777" w:rsidR="008510FD" w:rsidRDefault="008510FD" w:rsidP="00D84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54550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3EFC9" w14:textId="4CE78081" w:rsidR="00DE517C" w:rsidRDefault="00DE517C" w:rsidP="009E61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B8B851" w14:textId="77777777" w:rsidR="00DE517C" w:rsidRDefault="00DE517C" w:rsidP="00C35D9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65334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C68F54" w14:textId="2A08A91B" w:rsidR="00DE517C" w:rsidRDefault="00DE517C" w:rsidP="009E61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773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3C4F99" w14:textId="77777777" w:rsidR="00DE517C" w:rsidRDefault="00DE517C" w:rsidP="00C35D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A8E13" w14:textId="77777777" w:rsidR="008510FD" w:rsidRDefault="008510FD" w:rsidP="00D84D7E">
      <w:r>
        <w:separator/>
      </w:r>
    </w:p>
  </w:footnote>
  <w:footnote w:type="continuationSeparator" w:id="0">
    <w:p w14:paraId="48573DE0" w14:textId="77777777" w:rsidR="008510FD" w:rsidRDefault="008510FD" w:rsidP="00D84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C28F2"/>
    <w:multiLevelType w:val="hybridMultilevel"/>
    <w:tmpl w:val="22D8010A"/>
    <w:lvl w:ilvl="0" w:tplc="1DCA29C8">
      <w:start w:val="1"/>
      <w:numFmt w:val="decimal"/>
      <w:lvlText w:val="%1)"/>
      <w:lvlJc w:val="righ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1F161A"/>
    <w:multiLevelType w:val="hybridMultilevel"/>
    <w:tmpl w:val="2D9C35F4"/>
    <w:lvl w:ilvl="0" w:tplc="4888E6A6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E0690"/>
    <w:multiLevelType w:val="hybridMultilevel"/>
    <w:tmpl w:val="4A027EC6"/>
    <w:lvl w:ilvl="0" w:tplc="AA448BCA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C95452"/>
    <w:multiLevelType w:val="multilevel"/>
    <w:tmpl w:val="3EA82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241CBC"/>
    <w:multiLevelType w:val="multilevel"/>
    <w:tmpl w:val="3DECC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C262DF"/>
    <w:multiLevelType w:val="hybridMultilevel"/>
    <w:tmpl w:val="C944DF2C"/>
    <w:lvl w:ilvl="0" w:tplc="DD50CB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E601A0"/>
    <w:multiLevelType w:val="hybridMultilevel"/>
    <w:tmpl w:val="2A0A0926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F1C1D4B"/>
    <w:multiLevelType w:val="hybridMultilevel"/>
    <w:tmpl w:val="0E8691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06B4CC4"/>
    <w:multiLevelType w:val="hybridMultilevel"/>
    <w:tmpl w:val="909C3E2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D679A2"/>
    <w:multiLevelType w:val="hybridMultilevel"/>
    <w:tmpl w:val="04F8DED0"/>
    <w:lvl w:ilvl="0" w:tplc="6F86DE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6AE08CC"/>
    <w:multiLevelType w:val="hybridMultilevel"/>
    <w:tmpl w:val="078E1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01699F"/>
    <w:multiLevelType w:val="hybridMultilevel"/>
    <w:tmpl w:val="69D46E3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ED1C93"/>
    <w:multiLevelType w:val="hybridMultilevel"/>
    <w:tmpl w:val="FC029E70"/>
    <w:lvl w:ilvl="0" w:tplc="790091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C3773C"/>
    <w:multiLevelType w:val="hybridMultilevel"/>
    <w:tmpl w:val="059CB4F8"/>
    <w:lvl w:ilvl="0" w:tplc="04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9BD1762"/>
    <w:multiLevelType w:val="hybridMultilevel"/>
    <w:tmpl w:val="AB8000CC"/>
    <w:lvl w:ilvl="0" w:tplc="1C9E2A5E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14"/>
  </w:num>
  <w:num w:numId="5">
    <w:abstractNumId w:val="11"/>
  </w:num>
  <w:num w:numId="6">
    <w:abstractNumId w:val="7"/>
  </w:num>
  <w:num w:numId="7">
    <w:abstractNumId w:val="9"/>
  </w:num>
  <w:num w:numId="8">
    <w:abstractNumId w:val="12"/>
  </w:num>
  <w:num w:numId="9">
    <w:abstractNumId w:val="5"/>
  </w:num>
  <w:num w:numId="10">
    <w:abstractNumId w:val="4"/>
  </w:num>
  <w:num w:numId="11">
    <w:abstractNumId w:val="8"/>
  </w:num>
  <w:num w:numId="12">
    <w:abstractNumId w:val="2"/>
  </w:num>
  <w:num w:numId="13">
    <w:abstractNumId w:val="1"/>
  </w:num>
  <w:num w:numId="14">
    <w:abstractNumId w:val="3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Bibliografia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xdezzdle9wsdezwac5zxx4pzaaerepxzrf&quot;&gt;My EndNote Library&lt;record-ids&gt;&lt;item&gt;249&lt;/item&gt;&lt;item&gt;251&lt;/item&gt;&lt;item&gt;420&lt;/item&gt;&lt;item&gt;448&lt;/item&gt;&lt;item&gt;449&lt;/item&gt;&lt;item&gt;451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5&lt;/item&gt;&lt;item&gt;476&lt;/item&gt;&lt;item&gt;477&lt;/item&gt;&lt;item&gt;478&lt;/item&gt;&lt;item&gt;479&lt;/item&gt;&lt;item&gt;480&lt;/item&gt;&lt;item&gt;482&lt;/item&gt;&lt;item&gt;486&lt;/item&gt;&lt;item&gt;487&lt;/item&gt;&lt;item&gt;489&lt;/item&gt;&lt;item&gt;490&lt;/item&gt;&lt;item&gt;491&lt;/item&gt;&lt;item&gt;492&lt;/item&gt;&lt;item&gt;493&lt;/item&gt;&lt;item&gt;494&lt;/item&gt;&lt;item&gt;504&lt;/item&gt;&lt;item&gt;505&lt;/item&gt;&lt;item&gt;507&lt;/item&gt;&lt;item&gt;508&lt;/item&gt;&lt;item&gt;510&lt;/item&gt;&lt;item&gt;511&lt;/item&gt;&lt;/record-ids&gt;&lt;/item&gt;&lt;/Libraries&gt;"/>
  </w:docVars>
  <w:rsids>
    <w:rsidRoot w:val="00705F1C"/>
    <w:rsid w:val="00004BF6"/>
    <w:rsid w:val="00010F15"/>
    <w:rsid w:val="00011959"/>
    <w:rsid w:val="0002535C"/>
    <w:rsid w:val="0003539E"/>
    <w:rsid w:val="00046382"/>
    <w:rsid w:val="00057F34"/>
    <w:rsid w:val="00075910"/>
    <w:rsid w:val="00083109"/>
    <w:rsid w:val="000B525E"/>
    <w:rsid w:val="000C0DAC"/>
    <w:rsid w:val="000D47E7"/>
    <w:rsid w:val="000D5EE2"/>
    <w:rsid w:val="000E2FBC"/>
    <w:rsid w:val="000E3123"/>
    <w:rsid w:val="000E7B4C"/>
    <w:rsid w:val="00102CC5"/>
    <w:rsid w:val="001110AC"/>
    <w:rsid w:val="001140F1"/>
    <w:rsid w:val="00115AF2"/>
    <w:rsid w:val="00122E1A"/>
    <w:rsid w:val="00126493"/>
    <w:rsid w:val="001315B2"/>
    <w:rsid w:val="00151445"/>
    <w:rsid w:val="00157F93"/>
    <w:rsid w:val="00171B29"/>
    <w:rsid w:val="00175DCE"/>
    <w:rsid w:val="001765DE"/>
    <w:rsid w:val="0018693B"/>
    <w:rsid w:val="00193AAE"/>
    <w:rsid w:val="001A0F0B"/>
    <w:rsid w:val="001A1E00"/>
    <w:rsid w:val="001A2FCB"/>
    <w:rsid w:val="001A658D"/>
    <w:rsid w:val="001C1CF9"/>
    <w:rsid w:val="001F177F"/>
    <w:rsid w:val="002008E8"/>
    <w:rsid w:val="00202DEB"/>
    <w:rsid w:val="00211FC3"/>
    <w:rsid w:val="00213A10"/>
    <w:rsid w:val="0024205F"/>
    <w:rsid w:val="00242079"/>
    <w:rsid w:val="002506F7"/>
    <w:rsid w:val="002547D3"/>
    <w:rsid w:val="00267025"/>
    <w:rsid w:val="0028256F"/>
    <w:rsid w:val="002922A3"/>
    <w:rsid w:val="002B48FA"/>
    <w:rsid w:val="002B60C4"/>
    <w:rsid w:val="002B6112"/>
    <w:rsid w:val="002B78CB"/>
    <w:rsid w:val="002C1C61"/>
    <w:rsid w:val="002C1C9A"/>
    <w:rsid w:val="002D3C98"/>
    <w:rsid w:val="002E443A"/>
    <w:rsid w:val="002E6696"/>
    <w:rsid w:val="00304289"/>
    <w:rsid w:val="00307807"/>
    <w:rsid w:val="00315B35"/>
    <w:rsid w:val="00333D50"/>
    <w:rsid w:val="00356CE4"/>
    <w:rsid w:val="00364B22"/>
    <w:rsid w:val="003652A8"/>
    <w:rsid w:val="00387D56"/>
    <w:rsid w:val="00390BE0"/>
    <w:rsid w:val="003A11E0"/>
    <w:rsid w:val="003B4325"/>
    <w:rsid w:val="003B75EF"/>
    <w:rsid w:val="003C2A91"/>
    <w:rsid w:val="00404027"/>
    <w:rsid w:val="00413C96"/>
    <w:rsid w:val="00425C20"/>
    <w:rsid w:val="00431676"/>
    <w:rsid w:val="00454F37"/>
    <w:rsid w:val="004615A7"/>
    <w:rsid w:val="0046261B"/>
    <w:rsid w:val="004658AA"/>
    <w:rsid w:val="00465EB1"/>
    <w:rsid w:val="004663C3"/>
    <w:rsid w:val="00484F4C"/>
    <w:rsid w:val="00491383"/>
    <w:rsid w:val="004959A2"/>
    <w:rsid w:val="004A10AB"/>
    <w:rsid w:val="004A4C6C"/>
    <w:rsid w:val="004C1548"/>
    <w:rsid w:val="004C40BB"/>
    <w:rsid w:val="004D4BA1"/>
    <w:rsid w:val="004E3976"/>
    <w:rsid w:val="004E3F4F"/>
    <w:rsid w:val="004E5129"/>
    <w:rsid w:val="004F0D53"/>
    <w:rsid w:val="004F2CC5"/>
    <w:rsid w:val="004F7074"/>
    <w:rsid w:val="00526340"/>
    <w:rsid w:val="00543405"/>
    <w:rsid w:val="0054521E"/>
    <w:rsid w:val="00552A36"/>
    <w:rsid w:val="0056307A"/>
    <w:rsid w:val="00565B35"/>
    <w:rsid w:val="00574A69"/>
    <w:rsid w:val="00595340"/>
    <w:rsid w:val="00596653"/>
    <w:rsid w:val="005B7A39"/>
    <w:rsid w:val="005F408F"/>
    <w:rsid w:val="0060227E"/>
    <w:rsid w:val="0060339E"/>
    <w:rsid w:val="00610B33"/>
    <w:rsid w:val="00621DC0"/>
    <w:rsid w:val="00622C40"/>
    <w:rsid w:val="00633564"/>
    <w:rsid w:val="00646B2B"/>
    <w:rsid w:val="00652DCC"/>
    <w:rsid w:val="00665050"/>
    <w:rsid w:val="006734EC"/>
    <w:rsid w:val="00677390"/>
    <w:rsid w:val="006812AB"/>
    <w:rsid w:val="00696F23"/>
    <w:rsid w:val="006E7C3D"/>
    <w:rsid w:val="006F11A2"/>
    <w:rsid w:val="007041E6"/>
    <w:rsid w:val="00705F1C"/>
    <w:rsid w:val="007074D7"/>
    <w:rsid w:val="00747527"/>
    <w:rsid w:val="00750FD9"/>
    <w:rsid w:val="00791FFC"/>
    <w:rsid w:val="007950FE"/>
    <w:rsid w:val="007A2582"/>
    <w:rsid w:val="007B1BC9"/>
    <w:rsid w:val="007C174F"/>
    <w:rsid w:val="007C61AD"/>
    <w:rsid w:val="007C72E4"/>
    <w:rsid w:val="007E559B"/>
    <w:rsid w:val="00807F73"/>
    <w:rsid w:val="008407CA"/>
    <w:rsid w:val="008435A5"/>
    <w:rsid w:val="00850FC0"/>
    <w:rsid w:val="008510FD"/>
    <w:rsid w:val="00886B4A"/>
    <w:rsid w:val="008A7BE6"/>
    <w:rsid w:val="008D660C"/>
    <w:rsid w:val="008D6937"/>
    <w:rsid w:val="008E4946"/>
    <w:rsid w:val="009003F6"/>
    <w:rsid w:val="00917639"/>
    <w:rsid w:val="00937307"/>
    <w:rsid w:val="009448B0"/>
    <w:rsid w:val="0095096C"/>
    <w:rsid w:val="0096317F"/>
    <w:rsid w:val="00965FDB"/>
    <w:rsid w:val="00967D79"/>
    <w:rsid w:val="0097601C"/>
    <w:rsid w:val="009912A9"/>
    <w:rsid w:val="00992547"/>
    <w:rsid w:val="009A550D"/>
    <w:rsid w:val="009B496F"/>
    <w:rsid w:val="009C6E33"/>
    <w:rsid w:val="009D0F90"/>
    <w:rsid w:val="009E29E8"/>
    <w:rsid w:val="009E60EA"/>
    <w:rsid w:val="009E6195"/>
    <w:rsid w:val="009F4ED7"/>
    <w:rsid w:val="009F5D87"/>
    <w:rsid w:val="00A14BFD"/>
    <w:rsid w:val="00A15D94"/>
    <w:rsid w:val="00A32320"/>
    <w:rsid w:val="00A435D2"/>
    <w:rsid w:val="00A476B7"/>
    <w:rsid w:val="00A5497C"/>
    <w:rsid w:val="00A60D3E"/>
    <w:rsid w:val="00A74D96"/>
    <w:rsid w:val="00A75ED5"/>
    <w:rsid w:val="00A871AE"/>
    <w:rsid w:val="00AB19F6"/>
    <w:rsid w:val="00AC649D"/>
    <w:rsid w:val="00AE4C82"/>
    <w:rsid w:val="00AE7A98"/>
    <w:rsid w:val="00AE7B29"/>
    <w:rsid w:val="00AF1B7A"/>
    <w:rsid w:val="00AF38FD"/>
    <w:rsid w:val="00B1002C"/>
    <w:rsid w:val="00B10707"/>
    <w:rsid w:val="00B14BA7"/>
    <w:rsid w:val="00B2206F"/>
    <w:rsid w:val="00B275BA"/>
    <w:rsid w:val="00B34AD9"/>
    <w:rsid w:val="00B40058"/>
    <w:rsid w:val="00B469D2"/>
    <w:rsid w:val="00B64D78"/>
    <w:rsid w:val="00B702A9"/>
    <w:rsid w:val="00B83311"/>
    <w:rsid w:val="00B9108C"/>
    <w:rsid w:val="00BB398E"/>
    <w:rsid w:val="00BC0BBA"/>
    <w:rsid w:val="00BC174C"/>
    <w:rsid w:val="00BC34CC"/>
    <w:rsid w:val="00BD03DF"/>
    <w:rsid w:val="00C03CD8"/>
    <w:rsid w:val="00C05FAD"/>
    <w:rsid w:val="00C10222"/>
    <w:rsid w:val="00C156EB"/>
    <w:rsid w:val="00C35D9B"/>
    <w:rsid w:val="00C37ED8"/>
    <w:rsid w:val="00C719A4"/>
    <w:rsid w:val="00C71CB5"/>
    <w:rsid w:val="00C804B7"/>
    <w:rsid w:val="00CC4620"/>
    <w:rsid w:val="00D13A9F"/>
    <w:rsid w:val="00D243CE"/>
    <w:rsid w:val="00D275C7"/>
    <w:rsid w:val="00D51CC3"/>
    <w:rsid w:val="00D60E05"/>
    <w:rsid w:val="00D65BB1"/>
    <w:rsid w:val="00D77216"/>
    <w:rsid w:val="00D84D7E"/>
    <w:rsid w:val="00D956F9"/>
    <w:rsid w:val="00D96B25"/>
    <w:rsid w:val="00DC73D8"/>
    <w:rsid w:val="00DC7715"/>
    <w:rsid w:val="00DD14D5"/>
    <w:rsid w:val="00DD26AF"/>
    <w:rsid w:val="00DE2EFD"/>
    <w:rsid w:val="00DE465E"/>
    <w:rsid w:val="00DE517C"/>
    <w:rsid w:val="00DE7994"/>
    <w:rsid w:val="00DF46C7"/>
    <w:rsid w:val="00E06B71"/>
    <w:rsid w:val="00E25BAC"/>
    <w:rsid w:val="00E455C7"/>
    <w:rsid w:val="00E458F1"/>
    <w:rsid w:val="00E45C75"/>
    <w:rsid w:val="00E518C0"/>
    <w:rsid w:val="00E70BD5"/>
    <w:rsid w:val="00E877F8"/>
    <w:rsid w:val="00E960C4"/>
    <w:rsid w:val="00E9732F"/>
    <w:rsid w:val="00EA3D9B"/>
    <w:rsid w:val="00EA7414"/>
    <w:rsid w:val="00EC4CC9"/>
    <w:rsid w:val="00EE2502"/>
    <w:rsid w:val="00EF0618"/>
    <w:rsid w:val="00EF7731"/>
    <w:rsid w:val="00F25025"/>
    <w:rsid w:val="00F3052C"/>
    <w:rsid w:val="00F33C27"/>
    <w:rsid w:val="00F361F4"/>
    <w:rsid w:val="00F45B48"/>
    <w:rsid w:val="00F5195C"/>
    <w:rsid w:val="00F51D2C"/>
    <w:rsid w:val="00F57BDB"/>
    <w:rsid w:val="00F62014"/>
    <w:rsid w:val="00F63A21"/>
    <w:rsid w:val="00F71818"/>
    <w:rsid w:val="00F7286F"/>
    <w:rsid w:val="00F81F46"/>
    <w:rsid w:val="00F84794"/>
    <w:rsid w:val="00FD3CFD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E1EAA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14"/>
    <w:rPr>
      <w:rFonts w:ascii="Times New Roman" w:eastAsia="Times New Roman" w:hAnsi="Times New Roman" w:cs="Times New Roman"/>
      <w:lang w:val="es-MX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F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05F1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5F1C"/>
    <w:rPr>
      <w:rFonts w:ascii="Times New Roman" w:eastAsia="Times New Roman" w:hAnsi="Times New Roman" w:cs="Times New Roman"/>
      <w:b/>
      <w:bCs/>
      <w:sz w:val="27"/>
      <w:szCs w:val="27"/>
      <w:lang w:val="es-MX" w:eastAsia="es-ES_tradnl"/>
    </w:rPr>
  </w:style>
  <w:style w:type="paragraph" w:styleId="NormalWeb">
    <w:name w:val="Normal (Web)"/>
    <w:basedOn w:val="Normal"/>
    <w:uiPriority w:val="99"/>
    <w:semiHidden/>
    <w:unhideWhenUsed/>
    <w:rsid w:val="00705F1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05F1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E4C82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4C82"/>
    <w:rPr>
      <w:rFonts w:ascii="Calibri" w:eastAsia="Times New Roman" w:hAnsi="Calibri" w:cs="Calibri"/>
      <w:lang w:val="es-MX" w:eastAsia="es-ES_tradnl"/>
    </w:rPr>
  </w:style>
  <w:style w:type="paragraph" w:customStyle="1" w:styleId="EndNoteBibliography">
    <w:name w:val="EndNote Bibliography"/>
    <w:basedOn w:val="Normal"/>
    <w:link w:val="EndNoteBibliographyCar"/>
    <w:rsid w:val="00AE4C82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AE4C82"/>
    <w:rPr>
      <w:rFonts w:ascii="Calibri" w:eastAsia="Times New Roman" w:hAnsi="Calibri" w:cs="Calibri"/>
      <w:lang w:val="es-MX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886B4A"/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86B4A"/>
  </w:style>
  <w:style w:type="table" w:styleId="TableGrid">
    <w:name w:val="Table Grid"/>
    <w:basedOn w:val="TableNormal"/>
    <w:uiPriority w:val="39"/>
    <w:rsid w:val="00886B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75EF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4D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4D7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84D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5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C7"/>
    <w:rPr>
      <w:rFonts w:ascii="Times New Roman" w:hAnsi="Times New Roman" w:cs="Times New Roman"/>
      <w:sz w:val="18"/>
      <w:szCs w:val="18"/>
      <w:lang w:val="en-US"/>
    </w:rPr>
  </w:style>
  <w:style w:type="table" w:customStyle="1" w:styleId="PlainTable2">
    <w:name w:val="Plain Table 2"/>
    <w:basedOn w:val="TableNormal"/>
    <w:uiPriority w:val="42"/>
    <w:rsid w:val="00FD3C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0E31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C35D9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D9B"/>
    <w:rPr>
      <w:rFonts w:ascii="Times New Roman" w:eastAsia="Times New Roman" w:hAnsi="Times New Roman" w:cs="Times New Roman"/>
      <w:lang w:val="es-MX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35D9B"/>
  </w:style>
  <w:style w:type="character" w:customStyle="1" w:styleId="Mencinsinresolver1">
    <w:name w:val="Mención sin resolver1"/>
    <w:basedOn w:val="DefaultParagraphFont"/>
    <w:uiPriority w:val="99"/>
    <w:rsid w:val="00BC34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96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C4"/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C4"/>
    <w:rPr>
      <w:rFonts w:ascii="Times New Roman" w:eastAsia="Times New Roman" w:hAnsi="Times New Roman" w:cs="Times New Roman"/>
      <w:b/>
      <w:bCs/>
      <w:sz w:val="20"/>
      <w:szCs w:val="20"/>
      <w:lang w:val="es-MX"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850F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 w:eastAsia="es-ES_tradnl"/>
    </w:rPr>
  </w:style>
  <w:style w:type="character" w:customStyle="1" w:styleId="field-content">
    <w:name w:val="field-content"/>
    <w:basedOn w:val="DefaultParagraphFont"/>
    <w:rsid w:val="00850FC0"/>
  </w:style>
  <w:style w:type="paragraph" w:styleId="Revision">
    <w:name w:val="Revision"/>
    <w:hidden/>
    <w:uiPriority w:val="99"/>
    <w:semiHidden/>
    <w:rsid w:val="008D6937"/>
    <w:rPr>
      <w:rFonts w:ascii="Times New Roman" w:eastAsia="Times New Roman" w:hAnsi="Times New Roman" w:cs="Times New Roman"/>
      <w:lang w:val="es-MX" w:eastAsia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B78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B78C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041E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CF9"/>
    <w:rPr>
      <w:rFonts w:ascii="Times New Roman" w:eastAsia="Times New Roman" w:hAnsi="Times New Roman" w:cs="Times New Roman"/>
      <w:lang w:val="es-MX" w:eastAsia="es-ES_trad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60E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3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14"/>
    <w:rPr>
      <w:rFonts w:ascii="Times New Roman" w:eastAsia="Times New Roman" w:hAnsi="Times New Roman" w:cs="Times New Roman"/>
      <w:lang w:val="es-MX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F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05F1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5F1C"/>
    <w:rPr>
      <w:rFonts w:ascii="Times New Roman" w:eastAsia="Times New Roman" w:hAnsi="Times New Roman" w:cs="Times New Roman"/>
      <w:b/>
      <w:bCs/>
      <w:sz w:val="27"/>
      <w:szCs w:val="27"/>
      <w:lang w:val="es-MX" w:eastAsia="es-ES_tradnl"/>
    </w:rPr>
  </w:style>
  <w:style w:type="paragraph" w:styleId="NormalWeb">
    <w:name w:val="Normal (Web)"/>
    <w:basedOn w:val="Normal"/>
    <w:uiPriority w:val="99"/>
    <w:semiHidden/>
    <w:unhideWhenUsed/>
    <w:rsid w:val="00705F1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05F1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E4C82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4C82"/>
    <w:rPr>
      <w:rFonts w:ascii="Calibri" w:eastAsia="Times New Roman" w:hAnsi="Calibri" w:cs="Calibri"/>
      <w:lang w:val="es-MX" w:eastAsia="es-ES_tradnl"/>
    </w:rPr>
  </w:style>
  <w:style w:type="paragraph" w:customStyle="1" w:styleId="EndNoteBibliography">
    <w:name w:val="EndNote Bibliography"/>
    <w:basedOn w:val="Normal"/>
    <w:link w:val="EndNoteBibliographyCar"/>
    <w:rsid w:val="00AE4C82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AE4C82"/>
    <w:rPr>
      <w:rFonts w:ascii="Calibri" w:eastAsia="Times New Roman" w:hAnsi="Calibri" w:cs="Calibri"/>
      <w:lang w:val="es-MX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886B4A"/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86B4A"/>
  </w:style>
  <w:style w:type="table" w:styleId="TableGrid">
    <w:name w:val="Table Grid"/>
    <w:basedOn w:val="TableNormal"/>
    <w:uiPriority w:val="39"/>
    <w:rsid w:val="00886B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75EF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4D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4D7E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84D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5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C7"/>
    <w:rPr>
      <w:rFonts w:ascii="Times New Roman" w:hAnsi="Times New Roman" w:cs="Times New Roman"/>
      <w:sz w:val="18"/>
      <w:szCs w:val="18"/>
      <w:lang w:val="en-US"/>
    </w:rPr>
  </w:style>
  <w:style w:type="table" w:customStyle="1" w:styleId="PlainTable2">
    <w:name w:val="Plain Table 2"/>
    <w:basedOn w:val="TableNormal"/>
    <w:uiPriority w:val="42"/>
    <w:rsid w:val="00FD3C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0E31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C35D9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D9B"/>
    <w:rPr>
      <w:rFonts w:ascii="Times New Roman" w:eastAsia="Times New Roman" w:hAnsi="Times New Roman" w:cs="Times New Roman"/>
      <w:lang w:val="es-MX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C35D9B"/>
  </w:style>
  <w:style w:type="character" w:customStyle="1" w:styleId="Mencinsinresolver1">
    <w:name w:val="Mención sin resolver1"/>
    <w:basedOn w:val="DefaultParagraphFont"/>
    <w:uiPriority w:val="99"/>
    <w:rsid w:val="00BC34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96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C4"/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C4"/>
    <w:rPr>
      <w:rFonts w:ascii="Times New Roman" w:eastAsia="Times New Roman" w:hAnsi="Times New Roman" w:cs="Times New Roman"/>
      <w:b/>
      <w:bCs/>
      <w:sz w:val="20"/>
      <w:szCs w:val="20"/>
      <w:lang w:val="es-MX"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850F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 w:eastAsia="es-ES_tradnl"/>
    </w:rPr>
  </w:style>
  <w:style w:type="character" w:customStyle="1" w:styleId="field-content">
    <w:name w:val="field-content"/>
    <w:basedOn w:val="DefaultParagraphFont"/>
    <w:rsid w:val="00850FC0"/>
  </w:style>
  <w:style w:type="paragraph" w:styleId="Revision">
    <w:name w:val="Revision"/>
    <w:hidden/>
    <w:uiPriority w:val="99"/>
    <w:semiHidden/>
    <w:rsid w:val="008D6937"/>
    <w:rPr>
      <w:rFonts w:ascii="Times New Roman" w:eastAsia="Times New Roman" w:hAnsi="Times New Roman" w:cs="Times New Roman"/>
      <w:lang w:val="es-MX" w:eastAsia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B78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B78C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041E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CF9"/>
    <w:rPr>
      <w:rFonts w:ascii="Times New Roman" w:eastAsia="Times New Roman" w:hAnsi="Times New Roman" w:cs="Times New Roman"/>
      <w:lang w:val="es-MX" w:eastAsia="es-ES_trad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60E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8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45406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</w:div>
      </w:divsChild>
    </w:div>
    <w:div w:id="5142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7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ya Vilar-Compte</dc:creator>
  <cp:keywords/>
  <dc:description/>
  <cp:lastModifiedBy>Sandeep panwar</cp:lastModifiedBy>
  <cp:revision>4</cp:revision>
  <dcterms:created xsi:type="dcterms:W3CDTF">2022-02-19T22:32:00Z</dcterms:created>
  <dcterms:modified xsi:type="dcterms:W3CDTF">2022-02-23T09:45:00Z</dcterms:modified>
</cp:coreProperties>
</file>